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BD8FD" w14:textId="695DC16B" w:rsidR="00AA5BD2" w:rsidRDefault="00C2230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23943">
        <w:rPr>
          <w:rFonts w:ascii="Times New Roman" w:hAnsi="Times New Roman" w:cs="Times New Roman"/>
          <w:b/>
          <w:bCs/>
          <w:sz w:val="24"/>
          <w:szCs w:val="24"/>
        </w:rPr>
        <w:t>Table e1.</w:t>
      </w:r>
      <w:r>
        <w:rPr>
          <w:rFonts w:ascii="Times New Roman" w:hAnsi="Times New Roman" w:cs="Times New Roman"/>
          <w:sz w:val="24"/>
          <w:szCs w:val="24"/>
        </w:rPr>
        <w:t xml:space="preserve"> Parameter estimates</w:t>
      </w:r>
      <w:r w:rsidR="00321633">
        <w:rPr>
          <w:rFonts w:ascii="Times New Roman" w:hAnsi="Times New Roman" w:cs="Times New Roman"/>
          <w:sz w:val="24"/>
          <w:szCs w:val="24"/>
        </w:rPr>
        <w:t xml:space="preserve"> for RMSSD change/minute</w:t>
      </w:r>
      <w:r>
        <w:rPr>
          <w:rFonts w:ascii="Times New Roman" w:hAnsi="Times New Roman" w:cs="Times New Roman"/>
          <w:sz w:val="24"/>
          <w:szCs w:val="24"/>
        </w:rPr>
        <w:t xml:space="preserve"> for Concussion History exploratory analysis</w:t>
      </w:r>
    </w:p>
    <w:tbl>
      <w:tblPr>
        <w:tblW w:w="93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8"/>
        <w:gridCol w:w="1043"/>
        <w:gridCol w:w="1114"/>
        <w:gridCol w:w="972"/>
        <w:gridCol w:w="1043"/>
        <w:gridCol w:w="1336"/>
        <w:gridCol w:w="1336"/>
      </w:tblGrid>
      <w:tr w:rsidR="00321633" w:rsidRPr="00523943" w14:paraId="232FDE87" w14:textId="77777777" w:rsidTr="00321633">
        <w:trPr>
          <w:cantSplit/>
          <w:trHeight w:val="562"/>
        </w:trPr>
        <w:tc>
          <w:tcPr>
            <w:tcW w:w="2518" w:type="dxa"/>
            <w:shd w:val="clear" w:color="auto" w:fill="auto"/>
            <w:vAlign w:val="center"/>
          </w:tcPr>
          <w:p w14:paraId="07446B27" w14:textId="1DE5552F" w:rsidR="00321633" w:rsidRPr="00523943" w:rsidRDefault="00321633" w:rsidP="003216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6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6CF72F5" w14:textId="77777777" w:rsidR="00321633" w:rsidRPr="00523943" w:rsidRDefault="0032163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F7A1F42" w14:textId="77777777" w:rsidR="00321633" w:rsidRPr="00523943" w:rsidRDefault="0032163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B0E034A" w14:textId="77777777" w:rsidR="00321633" w:rsidRPr="00523943" w:rsidRDefault="0032163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3A0FF54" w14:textId="3EBE129F" w:rsidR="00321633" w:rsidRPr="00523943" w:rsidRDefault="0032163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163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216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5FC1FCA6" w14:textId="2BE665D4" w:rsidR="00321633" w:rsidRPr="00321633" w:rsidRDefault="0032163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er </w:t>
            </w:r>
            <w:r w:rsidRPr="003216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270245E" w14:textId="4A3DFF7A" w:rsidR="00321633" w:rsidRPr="00523943" w:rsidRDefault="0032163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pper </w:t>
            </w:r>
            <w:r w:rsidRPr="003216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</w:t>
            </w:r>
          </w:p>
        </w:tc>
      </w:tr>
      <w:tr w:rsidR="00523943" w:rsidRPr="00523943" w14:paraId="58E22428" w14:textId="77777777" w:rsidTr="00321633">
        <w:trPr>
          <w:cantSplit/>
        </w:trPr>
        <w:tc>
          <w:tcPr>
            <w:tcW w:w="2518" w:type="dxa"/>
            <w:shd w:val="clear" w:color="auto" w:fill="auto"/>
          </w:tcPr>
          <w:p w14:paraId="2074C3CF" w14:textId="333141A0" w:rsidR="00523943" w:rsidRPr="00523943" w:rsidRDefault="00523943" w:rsidP="005239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Concu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out History*FC Minute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A8891A0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12.968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4476E29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7.517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359D5DC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1.725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86E5741" w14:textId="4CD203FB" w:rsidR="00523943" w:rsidRPr="00523943" w:rsidRDefault="0032163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23943" w:rsidRPr="00523943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C161589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-2.006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644CFBB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27.942</w:t>
            </w:r>
          </w:p>
        </w:tc>
      </w:tr>
      <w:tr w:rsidR="00523943" w:rsidRPr="00523943" w14:paraId="5FC290D7" w14:textId="77777777" w:rsidTr="00321633">
        <w:trPr>
          <w:cantSplit/>
        </w:trPr>
        <w:tc>
          <w:tcPr>
            <w:tcW w:w="2518" w:type="dxa"/>
            <w:shd w:val="clear" w:color="auto" w:fill="auto"/>
          </w:tcPr>
          <w:p w14:paraId="7691E998" w14:textId="7AB61A9C" w:rsidR="00523943" w:rsidRPr="00523943" w:rsidRDefault="00523943" w:rsidP="005239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ussion with History*FC Minute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6BB6EF8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26.539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F9CF895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5.88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3F959D2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4.51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FF7CA7F" w14:textId="2FEF936B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216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02031B2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14.734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E1F3F0D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38.344</w:t>
            </w:r>
          </w:p>
        </w:tc>
      </w:tr>
      <w:tr w:rsidR="00523943" w:rsidRPr="00523943" w14:paraId="7078638E" w14:textId="77777777" w:rsidTr="00321633">
        <w:trPr>
          <w:cantSplit/>
        </w:trPr>
        <w:tc>
          <w:tcPr>
            <w:tcW w:w="2518" w:type="dxa"/>
            <w:shd w:val="clear" w:color="auto" w:fill="auto"/>
          </w:tcPr>
          <w:p w14:paraId="463B6E02" w14:textId="5E523268" w:rsidR="00523943" w:rsidRPr="00523943" w:rsidRDefault="00523943" w:rsidP="005239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without History*FC Minute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0F81DC3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34.396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99AB646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5.349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F4FA61F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6.430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DA4D57E" w14:textId="14F7448B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216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79F21A1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23.59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5EDA1C31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45.200</w:t>
            </w:r>
          </w:p>
        </w:tc>
      </w:tr>
      <w:tr w:rsidR="00523943" w:rsidRPr="00523943" w14:paraId="25D002F4" w14:textId="77777777" w:rsidTr="00321633">
        <w:trPr>
          <w:cantSplit/>
        </w:trPr>
        <w:tc>
          <w:tcPr>
            <w:tcW w:w="2518" w:type="dxa"/>
            <w:shd w:val="clear" w:color="auto" w:fill="auto"/>
          </w:tcPr>
          <w:p w14:paraId="55904408" w14:textId="7098126F" w:rsidR="00523943" w:rsidRPr="00523943" w:rsidRDefault="00523943" w:rsidP="005239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with History*FC Minute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A8ED414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-12.093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46ACFB1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12.82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0AE9DA1" w14:textId="31384051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216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5E20BB9" w14:textId="6D0D45B6" w:rsidR="00523943" w:rsidRPr="00523943" w:rsidRDefault="0032163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23943" w:rsidRPr="00523943"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BE870B4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-37.605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F388195" w14:textId="77777777" w:rsidR="00523943" w:rsidRPr="00523943" w:rsidRDefault="00523943" w:rsidP="003216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13.419</w:t>
            </w:r>
          </w:p>
        </w:tc>
      </w:tr>
      <w:tr w:rsidR="00523943" w:rsidRPr="00523943" w14:paraId="0DDFFF4C" w14:textId="77777777" w:rsidTr="00523943">
        <w:trPr>
          <w:cantSplit/>
        </w:trPr>
        <w:tc>
          <w:tcPr>
            <w:tcW w:w="9362" w:type="dxa"/>
            <w:gridSpan w:val="7"/>
            <w:shd w:val="clear" w:color="auto" w:fill="auto"/>
          </w:tcPr>
          <w:p w14:paraId="380E0B9B" w14:textId="77777777" w:rsidR="00523943" w:rsidRPr="00523943" w:rsidRDefault="00523943" w:rsidP="005239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a. Timepoint = Visit 1</w:t>
            </w:r>
          </w:p>
        </w:tc>
      </w:tr>
      <w:tr w:rsidR="00523943" w:rsidRPr="00523943" w14:paraId="095D06B0" w14:textId="77777777" w:rsidTr="00523943">
        <w:trPr>
          <w:cantSplit/>
        </w:trPr>
        <w:tc>
          <w:tcPr>
            <w:tcW w:w="9362" w:type="dxa"/>
            <w:gridSpan w:val="7"/>
            <w:shd w:val="clear" w:color="auto" w:fill="auto"/>
          </w:tcPr>
          <w:p w14:paraId="6551ACBF" w14:textId="4F089AC9" w:rsidR="00523943" w:rsidRPr="00523943" w:rsidRDefault="00523943" w:rsidP="005239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943">
              <w:rPr>
                <w:rFonts w:ascii="Times New Roman" w:hAnsi="Times New Roman" w:cs="Times New Roman"/>
                <w:sz w:val="24"/>
                <w:szCs w:val="24"/>
              </w:rPr>
              <w:t>b. Dependent Variable: RMSSD</w:t>
            </w:r>
          </w:p>
        </w:tc>
      </w:tr>
    </w:tbl>
    <w:p w14:paraId="50D6459C" w14:textId="77777777" w:rsidR="00523943" w:rsidRPr="00523943" w:rsidRDefault="00523943" w:rsidP="00523943">
      <w:pPr>
        <w:rPr>
          <w:rFonts w:ascii="Times New Roman" w:hAnsi="Times New Roman" w:cs="Times New Roman"/>
          <w:sz w:val="24"/>
          <w:szCs w:val="24"/>
        </w:rPr>
      </w:pPr>
    </w:p>
    <w:p w14:paraId="4FEF62EA" w14:textId="77777777" w:rsidR="00C22308" w:rsidRPr="00AA5BD2" w:rsidRDefault="00C22308">
      <w:pPr>
        <w:rPr>
          <w:rFonts w:ascii="Times New Roman" w:hAnsi="Times New Roman" w:cs="Times New Roman"/>
          <w:sz w:val="24"/>
          <w:szCs w:val="24"/>
        </w:rPr>
      </w:pPr>
    </w:p>
    <w:sectPr w:rsidR="00C22308" w:rsidRPr="00AA5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81D"/>
    <w:rsid w:val="001D2A9E"/>
    <w:rsid w:val="00321633"/>
    <w:rsid w:val="003B681D"/>
    <w:rsid w:val="004B1726"/>
    <w:rsid w:val="00523943"/>
    <w:rsid w:val="00602F6A"/>
    <w:rsid w:val="007E2125"/>
    <w:rsid w:val="00AA5BD2"/>
    <w:rsid w:val="00BA0021"/>
    <w:rsid w:val="00C22308"/>
    <w:rsid w:val="00D133AD"/>
    <w:rsid w:val="00F2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A474A"/>
  <w15:chartTrackingRefBased/>
  <w15:docId w15:val="{C5BFAB20-76EC-453D-8693-0567E58BB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Nadir Haider</dc:creator>
  <cp:keywords/>
  <dc:description/>
  <cp:lastModifiedBy>Umesh Vishwakarma</cp:lastModifiedBy>
  <cp:revision>6</cp:revision>
  <dcterms:created xsi:type="dcterms:W3CDTF">2023-10-12T20:01:00Z</dcterms:created>
  <dcterms:modified xsi:type="dcterms:W3CDTF">2025-01-15T08:04:00Z</dcterms:modified>
</cp:coreProperties>
</file>